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FF2" w:rsidRPr="00F422FA" w:rsidRDefault="00792FF2" w:rsidP="00792FF2">
      <w:pPr>
        <w:pStyle w:val="Heading1"/>
      </w:pPr>
      <w:bookmarkStart w:id="0" w:name="_Hlk33383875"/>
      <w:r>
        <w:t xml:space="preserve">Table </w:t>
      </w:r>
      <w:r>
        <w:t>S1</w:t>
      </w:r>
      <w:bookmarkStart w:id="1" w:name="_GoBack"/>
      <w:bookmarkEnd w:id="1"/>
      <w:r>
        <w:t>: Descriptions of the different drivers for certification</w:t>
      </w:r>
    </w:p>
    <w:tbl>
      <w:tblPr>
        <w:tblW w:w="7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2"/>
        <w:gridCol w:w="4024"/>
        <w:gridCol w:w="1296"/>
      </w:tblGrid>
      <w:tr w:rsidR="00792FF2" w:rsidRPr="00750F20" w:rsidTr="008A49E6">
        <w:trPr>
          <w:trHeight w:val="290"/>
        </w:trPr>
        <w:tc>
          <w:tcPr>
            <w:tcW w:w="2292" w:type="dxa"/>
            <w:shd w:val="clear" w:color="auto" w:fill="auto"/>
            <w:noWrap/>
            <w:vAlign w:val="center"/>
          </w:tcPr>
          <w:bookmarkEnd w:id="0"/>
          <w:p w:rsidR="00792FF2" w:rsidRPr="00750F20" w:rsidRDefault="00792FF2" w:rsidP="008A49E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rivers for certification</w:t>
            </w:r>
          </w:p>
        </w:tc>
        <w:tc>
          <w:tcPr>
            <w:tcW w:w="4024" w:type="dxa"/>
            <w:shd w:val="clear" w:color="auto" w:fill="auto"/>
            <w:noWrap/>
            <w:vAlign w:val="center"/>
          </w:tcPr>
          <w:p w:rsidR="00792FF2" w:rsidRDefault="00792FF2" w:rsidP="008A49E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escription 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792FF2" w:rsidRPr="00750F20" w:rsidRDefault="00792FF2" w:rsidP="008A49E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entions (number)</w:t>
            </w:r>
          </w:p>
        </w:tc>
      </w:tr>
      <w:tr w:rsidR="00792FF2" w:rsidRPr="00750F20" w:rsidTr="008A49E6">
        <w:trPr>
          <w:trHeight w:val="290"/>
        </w:trPr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792FF2" w:rsidRPr="00750F20" w:rsidRDefault="00792FF2" w:rsidP="008A49E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50F2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ustainability credentials and SLO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:rsidR="00792FF2" w:rsidRPr="00750F20" w:rsidRDefault="00792FF2" w:rsidP="008A49E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Gaining </w:t>
            </w:r>
            <w:r w:rsidRPr="00750F20">
              <w:rPr>
                <w:rFonts w:ascii="Calibri" w:eastAsia="Times New Roman" w:hAnsi="Calibri" w:cs="Calibri"/>
                <w:color w:val="000000"/>
                <w:lang w:eastAsia="en-AU"/>
              </w:rPr>
              <w:t>social licenc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for fishery activities and being </w:t>
            </w:r>
            <w:r w:rsidRPr="00750F2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world leaders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n terms of </w:t>
            </w:r>
            <w:r w:rsidRPr="00750F20">
              <w:rPr>
                <w:rFonts w:ascii="Calibri" w:eastAsia="Times New Roman" w:hAnsi="Calibri" w:cs="Calibri"/>
                <w:color w:val="000000"/>
                <w:lang w:eastAsia="en-AU"/>
              </w:rPr>
              <w:t>sustainability credentials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92FF2" w:rsidRPr="00750F20" w:rsidRDefault="00792FF2" w:rsidP="008A49E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F2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7</w:t>
            </w:r>
          </w:p>
        </w:tc>
      </w:tr>
      <w:tr w:rsidR="00792FF2" w:rsidRPr="00750F20" w:rsidTr="008A49E6">
        <w:trPr>
          <w:trHeight w:val="290"/>
        </w:trPr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792FF2" w:rsidRPr="00750F20" w:rsidRDefault="00792FF2" w:rsidP="008A49E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</w:t>
            </w:r>
            <w:r w:rsidRPr="00750F2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nomic incentive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:rsidR="00792FF2" w:rsidRPr="00750F20" w:rsidRDefault="00792FF2" w:rsidP="008A49E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F2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conomic advantage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rom certification that included </w:t>
            </w:r>
            <w:r w:rsidRPr="00750F20">
              <w:rPr>
                <w:rFonts w:ascii="Calibri" w:eastAsia="Times New Roman" w:hAnsi="Calibri" w:cs="Calibri"/>
                <w:color w:val="000000"/>
                <w:lang w:eastAsia="en-AU"/>
              </w:rPr>
              <w:t>differentiation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, market access, marketing advantages and price premiums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92FF2" w:rsidRPr="00750F20" w:rsidRDefault="00792FF2" w:rsidP="008A49E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F2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7</w:t>
            </w:r>
          </w:p>
        </w:tc>
      </w:tr>
      <w:tr w:rsidR="00792FF2" w:rsidRPr="00750F20" w:rsidTr="008A49E6">
        <w:trPr>
          <w:trHeight w:val="290"/>
        </w:trPr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792FF2" w:rsidRPr="00750F20" w:rsidRDefault="00792FF2" w:rsidP="008A49E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50F2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unding availability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:rsidR="00792FF2" w:rsidRPr="00750F20" w:rsidRDefault="00792FF2" w:rsidP="008A49E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F20">
              <w:rPr>
                <w:rFonts w:ascii="Calibri" w:eastAsia="Times New Roman" w:hAnsi="Calibri" w:cs="Calibri"/>
                <w:color w:val="000000"/>
                <w:lang w:eastAsia="en-AU"/>
              </w:rPr>
              <w:t>availability of government funding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to get certified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92FF2" w:rsidRPr="00750F20" w:rsidRDefault="00792FF2" w:rsidP="008A49E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92FF2" w:rsidRPr="00750F20" w:rsidTr="008A49E6">
        <w:trPr>
          <w:trHeight w:val="290"/>
        </w:trPr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792FF2" w:rsidRPr="00750F20" w:rsidRDefault="00792FF2" w:rsidP="008A49E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</w:t>
            </w:r>
            <w:r w:rsidRPr="00750F2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prove management outcomes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:rsidR="00792FF2" w:rsidRPr="00750F20" w:rsidRDefault="00792FF2" w:rsidP="008A49E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mproving management through changing </w:t>
            </w:r>
            <w:r w:rsidRPr="00750F20">
              <w:rPr>
                <w:rFonts w:ascii="Calibri" w:eastAsia="Times New Roman" w:hAnsi="Calibri" w:cs="Calibri"/>
                <w:color w:val="000000"/>
                <w:lang w:eastAsia="en-AU"/>
              </w:rPr>
              <w:t>environmental impact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improving environmental outcomes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92FF2" w:rsidRPr="00750F20" w:rsidRDefault="00792FF2" w:rsidP="008A49E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F2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1</w:t>
            </w:r>
          </w:p>
        </w:tc>
      </w:tr>
      <w:tr w:rsidR="00792FF2" w:rsidRPr="00750F20" w:rsidTr="008A49E6">
        <w:trPr>
          <w:trHeight w:val="290"/>
        </w:trPr>
        <w:tc>
          <w:tcPr>
            <w:tcW w:w="2292" w:type="dxa"/>
            <w:shd w:val="clear" w:color="auto" w:fill="auto"/>
            <w:noWrap/>
            <w:vAlign w:val="center"/>
            <w:hideMark/>
          </w:tcPr>
          <w:p w:rsidR="00792FF2" w:rsidRPr="00750F20" w:rsidRDefault="00792FF2" w:rsidP="008A49E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</w:t>
            </w:r>
            <w:r w:rsidRPr="00750F2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utside pressure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:rsidR="00792FF2" w:rsidRPr="00750F20" w:rsidRDefault="00792FF2" w:rsidP="008A49E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F2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nternational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nd social pressure to improve management 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92FF2" w:rsidRPr="00750F20" w:rsidRDefault="00792FF2" w:rsidP="008A49E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0F2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6</w:t>
            </w:r>
          </w:p>
        </w:tc>
      </w:tr>
    </w:tbl>
    <w:p w:rsidR="00792FF2" w:rsidRDefault="00792FF2" w:rsidP="00792FF2"/>
    <w:p w:rsidR="000D292A" w:rsidRDefault="000D292A"/>
    <w:sectPr w:rsidR="000D29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D2C"/>
    <w:rsid w:val="000D292A"/>
    <w:rsid w:val="001B0D2C"/>
    <w:rsid w:val="00792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FF2"/>
    <w:pPr>
      <w:spacing w:after="0" w:line="480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qFormat/>
    <w:rsid w:val="00792F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92FF2"/>
    <w:rPr>
      <w:rFonts w:asciiTheme="majorHAnsi" w:eastAsiaTheme="majorEastAsia" w:hAnsiTheme="majorHAnsi" w:cstheme="majorBidi"/>
      <w:b/>
      <w:sz w:val="32"/>
      <w:szCs w:val="32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FF2"/>
    <w:pPr>
      <w:spacing w:after="0" w:line="480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qFormat/>
    <w:rsid w:val="00792F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92FF2"/>
    <w:rPr>
      <w:rFonts w:asciiTheme="majorHAnsi" w:eastAsiaTheme="majorEastAsia" w:hAnsiTheme="majorHAnsi" w:cstheme="majorBidi"/>
      <w:b/>
      <w:sz w:val="32"/>
      <w:szCs w:val="3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5-13T07:00:00Z</dcterms:created>
  <dcterms:modified xsi:type="dcterms:W3CDTF">2020-05-13T07:00:00Z</dcterms:modified>
</cp:coreProperties>
</file>